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3891D" w14:textId="541BA9D9" w:rsidR="0039496F" w:rsidRPr="006F0F36" w:rsidRDefault="006F0F36">
      <w:pPr>
        <w:rPr>
          <w:b/>
          <w:bCs/>
        </w:rPr>
      </w:pPr>
      <w:r w:rsidRPr="006F0F36">
        <w:rPr>
          <w:b/>
          <w:bCs/>
        </w:rPr>
        <w:t>Table S</w:t>
      </w:r>
      <w:r w:rsidR="00C9398C">
        <w:rPr>
          <w:b/>
          <w:bCs/>
        </w:rPr>
        <w:t xml:space="preserve">4. </w:t>
      </w:r>
      <w:r w:rsidRPr="006F0F36">
        <w:rPr>
          <w:b/>
          <w:bCs/>
        </w:rPr>
        <w:t>Maps and sequences of AFR and AFR(G116A)</w:t>
      </w:r>
      <w:r>
        <w:rPr>
          <w:b/>
          <w:bCs/>
        </w:rPr>
        <w:t xml:space="preserve"> constru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F0F36" w14:paraId="7C689F10" w14:textId="77777777" w:rsidTr="00BE632C">
        <w:tc>
          <w:tcPr>
            <w:tcW w:w="9350" w:type="dxa"/>
          </w:tcPr>
          <w:p w14:paraId="2FF3829E" w14:textId="77777777" w:rsidR="006F0F36" w:rsidRPr="00F75B60" w:rsidRDefault="006F0F36" w:rsidP="00BE632C">
            <w:pPr>
              <w:rPr>
                <w:b/>
                <w:bCs/>
              </w:rPr>
            </w:pPr>
            <w:r w:rsidRPr="00F75B60">
              <w:rPr>
                <w:b/>
                <w:bCs/>
              </w:rPr>
              <w:t>Wild-type AFR construct</w:t>
            </w:r>
          </w:p>
          <w:p w14:paraId="2BE6BFAA" w14:textId="77777777" w:rsidR="006F0F36" w:rsidRDefault="006F0F36" w:rsidP="00BE632C">
            <w:r>
              <w:t xml:space="preserve"> </w:t>
            </w:r>
            <w:r>
              <w:rPr>
                <w:noProof/>
              </w:rPr>
              <w:drawing>
                <wp:inline distT="0" distB="0" distL="0" distR="0" wp14:anchorId="47611A45" wp14:editId="45D58F58">
                  <wp:extent cx="3657600" cy="689700"/>
                  <wp:effectExtent l="0" t="0" r="0" b="0"/>
                  <wp:docPr id="2129843719" name="Picture 1" descr="A yellow and green rectangle with black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29843719" name="Picture 1" descr="A yellow and green rectangle with black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57600" cy="6897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4E53B58C" w14:textId="77777777" w:rsidR="006F0F36" w:rsidRDefault="006F0F36" w:rsidP="00BE632C"/>
        </w:tc>
      </w:tr>
      <w:tr w:rsidR="006F0F36" w14:paraId="341907BE" w14:textId="77777777" w:rsidTr="00BE632C">
        <w:tc>
          <w:tcPr>
            <w:tcW w:w="9350" w:type="dxa"/>
          </w:tcPr>
          <w:p w14:paraId="54AB1588" w14:textId="77777777" w:rsidR="006F0F36" w:rsidRPr="00481E0B" w:rsidRDefault="006F0F36" w:rsidP="00BE632C">
            <w:pPr>
              <w:rPr>
                <w:highlight w:val="green"/>
              </w:rPr>
            </w:pPr>
          </w:p>
          <w:p w14:paraId="10A1A328" w14:textId="15C56B36" w:rsidR="00310069" w:rsidRPr="00310069" w:rsidRDefault="006F0F36" w:rsidP="00BE632C">
            <w:pPr>
              <w:rPr>
                <w:u w:val="single"/>
              </w:rPr>
            </w:pPr>
            <w:r w:rsidRPr="004B799C">
              <w:rPr>
                <w:color w:val="000000" w:themeColor="text1"/>
                <w:highlight w:val="cyan"/>
                <w:shd w:val="pct15" w:color="auto" w:fill="FFFFFF"/>
              </w:rPr>
              <w:t>tccttccaagttattgacaagtattaactgcacttctcataaaaatttttcaaatagatctatttagtctggaataggaatacttttggcaattttcttgagaatcatagaagacgaatttctgaactgctctttgtgaagccacgcccatatattggcatttttgtatccaattttttgtagagtacctgaatcattgtcactacatctgctaaacaatatatggaagttctatgagaggtgaaaggtaaatcatataacaactgtaataacatagaaatgattgtagtatatttccaattaggctgagttgatcttattgaagagtttgaatcatagcaattttttcctcttttagtatttttcaaaacaaattttcacaatgttagatgtagtatttagcattaaggcatctgtaatctcccagaaatgttttgggaataaaaccctttgactctttggtccttttttgctccaaataatatctgattttaacccgttctgatctactttttacctttcgatcgtcacatccgcgtacacgtttctcttgctctcaattgcttatctttatggccttttcccccactttttgtcgactatcatgcggacgtggcttccttgctccctcccggtttttttgaaaacacttgtgaatttattttttgtggtcaaaattacgaaacatttgaattctcaatctatttatagaccgggtgtggtatgttatgccatgtttttgtcattgccaaatgaacatcgatattttaattttctgaacttaccgtaccccctgcgttactattttatttttaatttgtataatttcattgctataatttgttgtccttgaaacattgaagatatcgaagaaataatgacaaaaatcagatagaacaatttttcctactcatcaactcacatttttctattttctcttgtgcgaaaaaaatagtatattgggaatatttatagtattgcaacttttctcttagttcgcagagttgcaatactactagatccctaatagaggaaatatggtgaccagctttttgcaattggaaagttgggaaaaaagtatatatattaatagacttacattcttgtagttcgtagaatttttcaggaaatctgacacgcaagactttttcaaaaagtttttttttttaatttggcaatctgccaaaacgtttactgaacattttgaaaacatctaccagtacctttaacacaacgaaaaattgttctaagcaatattaactgtgataattgatgttaagacctgaaatttaatcacaaatttcacctggaaatgacagtaatcggcttctaaatactgtcgacacaagtgccatacctaagattccaatcctattaccatgtttcccaatttcattctctttcgtatctctatttctcttctttattatcaattactttttatcagttcttcgtttgctttaacatcaagagcacatagcgctctctcgtctctctctcatgctctttttgaacttttacaaaaaactatttccggttgttttgattcttggaatttgaaataattttcagtgattaaatc</w:t>
            </w:r>
            <w:r w:rsidRPr="00171188">
              <w:t>tagaggatccccgggattggccaaaggacccaaag</w:t>
            </w:r>
            <w:r w:rsidRPr="0091289A">
              <w:rPr>
                <w:i/>
                <w:iCs/>
              </w:rPr>
              <w:t>gtatgtttcgaatgatactaacataacatagaacattttcag</w:t>
            </w:r>
            <w:r w:rsidRPr="00171188">
              <w:t>gaggacccttggctagcctcgag</w:t>
            </w:r>
            <w:r w:rsidRPr="00481E0B">
              <w:rPr>
                <w:highlight w:val="green"/>
              </w:rPr>
              <w:t>ATGAGTAAAGGAGAAGAACTTTTCACTGGAGTTGTCCCAATTCTTGTTGAATTAGATGGTGATGTTAATGGGCACAAATTTTCTGTCAGTGGAGAGGGTGAAGGTGATGCAACATACGGAAAACTTACCCTTAAATTTATTTGCACTACTGGAAAACTACCTGTTCCATGG</w:t>
            </w:r>
            <w:r w:rsidRPr="0091289A">
              <w:rPr>
                <w:i/>
                <w:iCs/>
              </w:rPr>
              <w:t>gtaagtttaaacatatatatactaactaaccctgattatttaaattttcag</w:t>
            </w:r>
            <w:r w:rsidRPr="00481E0B">
              <w:rPr>
                <w:highlight w:val="green"/>
              </w:rPr>
              <w:t>CCAACACTTGTCACTACTTTCTGTTATGGTGTTCAATGCTTTTCAAGATACCCAGATCATATGAAACGGCATGACTTTTTCAAGAGTGCCATGCCCGAAGGTTATGTACAGGAAAGAACTATATTTTTCAAAGATGACGGGAACTACAAGACAC</w:t>
            </w:r>
            <w:r w:rsidRPr="0091289A">
              <w:rPr>
                <w:i/>
                <w:iCs/>
              </w:rPr>
              <w:t>gtaagtttaaacagttcggtactaactaaccatacatatttaaattttcag</w:t>
            </w:r>
            <w:r w:rsidRPr="00CA5830">
              <w:rPr>
                <w:highlight w:val="green"/>
              </w:rPr>
              <w:t>GT</w:t>
            </w:r>
            <w:r w:rsidRPr="00481E0B">
              <w:rPr>
                <w:highlight w:val="green"/>
              </w:rPr>
              <w:t>GCTGAAGTCAAGTTTGAAGGTGATACCCTTGTTAATAGAATCGAGTTAAAAGGTATTGATTTTAAAGAAGATGGAAACATTCTTGGACACAAATTGGAATACAACTATAACTCACACAATGTATACATCATGGCAGACAAACAAAAGAATGGAATCAAAGTT</w:t>
            </w:r>
            <w:r w:rsidRPr="0091289A">
              <w:rPr>
                <w:i/>
                <w:iCs/>
              </w:rPr>
              <w:t>gtaagtttaaacatgattttactaactaactaatctgatttaaattttcag</w:t>
            </w:r>
            <w:r w:rsidRPr="00481E0B">
              <w:rPr>
                <w:highlight w:val="green"/>
              </w:rPr>
              <w:t>AACTTCAAAATTAGACACAACATTGAAGATGGAAGCGTTCAACTAGCAGACCATTATCAACAAAATACTCCAATTGGCGATGGCCCTGTCCTTTTACCAGACAACCATTACCTGTCCACACAATCTGCCCTTTCGAAAGATCCCAACGAAAAGAGAGACCACATGGTCCTTCTTGAGTTTGTAACAGCTGCTGGGATTACACATGGCATGGATGAACTATACAAA</w:t>
            </w:r>
            <w:r w:rsidRPr="00481E0B">
              <w:rPr>
                <w:highlight w:val="lightGray"/>
              </w:rPr>
              <w:t>GGTGGCGGTGGCTCGGGCGGTGGTGGGTCGG</w:t>
            </w:r>
            <w:r>
              <w:rPr>
                <w:highlight w:val="lightGray"/>
              </w:rPr>
              <w:t>GTGGCGGCGGA</w:t>
            </w:r>
            <w:r w:rsidRPr="00481E0B">
              <w:rPr>
                <w:highlight w:val="yellow"/>
              </w:rPr>
              <w:t>ATGAAGTGGGCTTACAAGGAGGAGAACAACTTTGAGAAGCGTCGTGCCGAAGGAGACAAGATCCGCAGAAAGTACCCAGACCGTATTCCAGTGATTGTTGAGAAAGCACCAAAGTCAAAGCTCCATGACTTGGATAAGAAGAAGTACTTGGTCCCATCCGATCTTACTGTTGGACAGTTCTACTTCCTCATCAGAAAACGCATCCAACTTCGTCCAGAAGATGCTCTGTTCTTCTTTGTCAACAATGTCATTCCACAAACCATGACCACAATGGGACAACTCTACCAG</w:t>
            </w:r>
            <w:r w:rsidRPr="0091289A">
              <w:rPr>
                <w:i/>
                <w:iCs/>
              </w:rPr>
              <w:t>gtaactaaccagtcgtttattttcatttaattaacccttttctttattacag</w:t>
            </w:r>
            <w:r w:rsidRPr="00481E0B">
              <w:rPr>
                <w:highlight w:val="yellow"/>
              </w:rPr>
              <w:t>GACCATCACGAGGAAGACTTGTTCCTTTACATCGCCTACAGTGACGAAAGTGTGTAT</w:t>
            </w:r>
            <w:r w:rsidRPr="00B43DA6">
              <w:rPr>
                <w:highlight w:val="yellow"/>
              </w:rPr>
              <w:t>GGA</w:t>
            </w:r>
            <w:r w:rsidRPr="00481E0B">
              <w:rPr>
                <w:highlight w:val="yellow"/>
              </w:rPr>
              <w:t>GGAGAGGTCGAAAAGAAGGAA</w:t>
            </w:r>
            <w:r w:rsidRPr="00481E0B">
              <w:rPr>
                <w:highlight w:val="red"/>
              </w:rPr>
              <w:t>ATGGTGAGCGAGCTGATTAAGGAGAACATGCACATGAAGCTGTACATGGAGGGCACCGTGAACAACCACCACTTCAAGTGCACATCCGAGGGCGAAGGCAAGCCCTACGAGGGCACCCAGACCATGAGAATCAAGGCGGTCGAGGGCGGCCCTCTCCCCTTCGCCTTCGACATCCTGGCTACCAGCTTCATGTACGGCAGCAAAACCTTCATCAACCACACCCAGGGCATCC</w:t>
            </w:r>
            <w:r w:rsidRPr="0091289A">
              <w:rPr>
                <w:i/>
                <w:iCs/>
                <w:color w:val="000000" w:themeColor="text1"/>
              </w:rPr>
              <w:t>gtaagtttaaacatgatattactaactaacaaagctcatttaaattttcag</w:t>
            </w:r>
            <w:r w:rsidRPr="00481E0B">
              <w:rPr>
                <w:highlight w:val="red"/>
              </w:rPr>
              <w:t>CCGACTTCTTTAAGCAGTCCTTCCCCGAGGGCTTCACATGGGAGAGAGTCACCACATACGAAGACGGGGGCGTGCTGACCGCTACCCAGGACACCAGCCTCCAGGACGGCTGCCTCATCTACAACGTCAAGATCAGAGG</w:t>
            </w:r>
            <w:r w:rsidRPr="00481E0B">
              <w:rPr>
                <w:highlight w:val="red"/>
              </w:rPr>
              <w:lastRenderedPageBreak/>
              <w:t>GGTGAACTTCCCATCCAACGGCCCTGTGATGCAGAAGAAAACACTCGGCTGGGAGGCCTCCACCGAGACC</w:t>
            </w:r>
            <w:r w:rsidRPr="0091289A">
              <w:rPr>
                <w:i/>
                <w:iCs/>
              </w:rPr>
              <w:t>gttagttttaaatggcaatgtaccaatttaaagttttcaaacatgtttcag</w:t>
            </w:r>
            <w:r w:rsidRPr="00481E0B">
              <w:rPr>
                <w:highlight w:val="red"/>
              </w:rPr>
              <w:t>CTGTACCCCGCTGACGGCGGCCTGGAAGGCAGAGCCGACATGGCCCTGAAGCTCGTGGGCGGGGGCCACCTGATCTGCAACTTGAAGACCACATACAGATCCAAGAAACCCGCTAAGAACCTCAAGATGCCCGGCGTCTACTATGTGGACAGAAGACTGGAAAGAATCAAGGAGGCCGACAAAGAGACCTACGTCGAGCAGCACGAGGTGGCTGTGGCCAGATACTGCGACCTCCCTAGCAAACTGGGGCACAGA</w:t>
            </w:r>
            <w:r w:rsidRPr="00B17B38">
              <w:rPr>
                <w:highlight w:val="red"/>
              </w:rPr>
              <w:t>TAA</w:t>
            </w:r>
            <w:r w:rsidRPr="00171188">
              <w:rPr>
                <w:u w:val="single"/>
              </w:rPr>
              <w:t>gagctccgcatcggccgctgtcatcagatcgccatctcgcgcccgtgcctctgacttctaagtccaattactcttcaacatccctacatgctctttctccctgtgctcccaccccctatttttgttattatcaaaaaacttctcttaatttctttgttttttagcttcttttaagtcacctctaacaatgaaattgtgtagattcaaaaatagaattaattcgtaataaaaagtcgaaaaaaattgtgctccctccccccattaataataattctatcccaaaatctacacaatgttctgtgtacacttcttatgttttttacttctgataaatttttttgaaacatcatagaaaaaaccgcacacaaaataccttatcatatgttacgtttcagtttatgaccgcaatttttatttcttcgcacgtctgggcctctcatgacgtcaaatcatgctcatcgtgaaaaagttttggagtatttttggaatttttcaatcaagtgaaagtttatgaaattaattttcctgcttttgctttttggggtttcccctattgtttgtcaagatttcgaggacggcgtttttcttgctaaaatcacaagtattgatgagcacgatgcaagaaagatcggaagaaggtttgggtttgaggctcagtggaaggtgagtagaagttgataatttgaaagtggagtagtgtctatggggtttttgccttaaatgacagaatacattcccaatataccaaacataactgttt</w:t>
            </w:r>
            <w:r w:rsidR="00310069" w:rsidRPr="00310069">
              <w:t>ctactagtcggccgtacgggccctttcgtctcgcgcgtttcggtgatgacggtgaaaacctctgacacatgcagctcccggagacggtcacagcttgtctgtaagcggatgccgggagcagacaagcccgtcagggcgcgtcagcgggtgttggcgggtgtcggggctggcttaactatgcggcatcagagcagattgtactgagagtgcaccatatgcggtgtgaaataccgcacagatgcgtaaggagaaaataccgcatcaggcggcctt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</w:t>
            </w:r>
          </w:p>
          <w:p w14:paraId="5BFB0950" w14:textId="77777777" w:rsidR="006F0F36" w:rsidRPr="00481E0B" w:rsidRDefault="006F0F36" w:rsidP="00BE632C"/>
          <w:p w14:paraId="48A11DD9" w14:textId="77777777" w:rsidR="006F0F36" w:rsidRPr="004B799C" w:rsidRDefault="006F0F36" w:rsidP="00BE632C">
            <w:r w:rsidRPr="004B799C">
              <w:rPr>
                <w:highlight w:val="cyan"/>
                <w:bdr w:val="single" w:sz="4" w:space="0" w:color="auto"/>
                <w:shd w:val="clear" w:color="auto" w:fill="92D050"/>
              </w:rPr>
              <w:t>-----</w:t>
            </w:r>
            <w:r>
              <w:t xml:space="preserve"> </w:t>
            </w:r>
            <w:r w:rsidRPr="00DE3C39">
              <w:rPr>
                <w:i/>
                <w:iCs/>
              </w:rPr>
              <w:t>nhx-2</w:t>
            </w:r>
            <w:r>
              <w:t xml:space="preserve"> promoter</w:t>
            </w:r>
          </w:p>
          <w:p w14:paraId="6802FB3A" w14:textId="77777777" w:rsidR="006F0F36" w:rsidRDefault="006F0F36" w:rsidP="00BE632C">
            <w:r w:rsidRPr="00481E0B">
              <w:rPr>
                <w:bdr w:val="single" w:sz="4" w:space="0" w:color="auto"/>
                <w:shd w:val="clear" w:color="auto" w:fill="92D050"/>
              </w:rPr>
              <w:t>-----</w:t>
            </w:r>
            <w:r w:rsidRPr="00481E0B">
              <w:t xml:space="preserve"> GFP coding region</w:t>
            </w:r>
          </w:p>
          <w:p w14:paraId="556CC167" w14:textId="77777777" w:rsidR="006F0F36" w:rsidRPr="00481E0B" w:rsidRDefault="006F0F36" w:rsidP="00BE632C">
            <w:r w:rsidRPr="0091289A">
              <w:rPr>
                <w:i/>
                <w:iCs/>
              </w:rPr>
              <w:t>Italics</w:t>
            </w:r>
            <w:r>
              <w:t xml:space="preserve">: </w:t>
            </w:r>
            <w:r w:rsidRPr="00481E0B">
              <w:t>introns</w:t>
            </w:r>
          </w:p>
          <w:p w14:paraId="48446462" w14:textId="77777777" w:rsidR="006F0F36" w:rsidRPr="00481E0B" w:rsidRDefault="006F0F36" w:rsidP="00BE632C">
            <w:r w:rsidRPr="00481E0B">
              <w:rPr>
                <w:highlight w:val="lightGray"/>
                <w:bdr w:val="single" w:sz="4" w:space="0" w:color="auto"/>
                <w:shd w:val="clear" w:color="auto" w:fill="FF0000"/>
              </w:rPr>
              <w:t>-----</w:t>
            </w:r>
            <w:r w:rsidRPr="00481E0B">
              <w:t xml:space="preserve"> linker region</w:t>
            </w:r>
          </w:p>
          <w:p w14:paraId="02CBE6E3" w14:textId="77777777" w:rsidR="006F0F36" w:rsidRPr="00481E0B" w:rsidRDefault="006F0F36" w:rsidP="00BE632C">
            <w:r w:rsidRPr="00481E0B">
              <w:rPr>
                <w:highlight w:val="yellow"/>
                <w:bdr w:val="single" w:sz="4" w:space="0" w:color="auto"/>
                <w:shd w:val="clear" w:color="auto" w:fill="FF0000"/>
              </w:rPr>
              <w:t>-----</w:t>
            </w:r>
            <w:r w:rsidRPr="00481E0B">
              <w:t xml:space="preserve"> LGG-1 coding region</w:t>
            </w:r>
          </w:p>
          <w:p w14:paraId="6365396D" w14:textId="77777777" w:rsidR="006F0F36" w:rsidRDefault="006F0F36" w:rsidP="00BE632C">
            <w:r w:rsidRPr="00481E0B">
              <w:rPr>
                <w:highlight w:val="red"/>
                <w:bdr w:val="single" w:sz="4" w:space="0" w:color="auto"/>
                <w:shd w:val="clear" w:color="auto" w:fill="FF0000"/>
              </w:rPr>
              <w:t>-----</w:t>
            </w:r>
            <w:r w:rsidRPr="00481E0B">
              <w:t xml:space="preserve"> mKate2 coding region</w:t>
            </w:r>
          </w:p>
          <w:p w14:paraId="3D58F5D3" w14:textId="77777777" w:rsidR="006F0F36" w:rsidRDefault="006F0F36" w:rsidP="00BE632C">
            <w:r w:rsidRPr="004B799C">
              <w:rPr>
                <w:u w:val="single"/>
              </w:rPr>
              <w:t>underlined text</w:t>
            </w:r>
            <w:r>
              <w:t xml:space="preserve">: </w:t>
            </w:r>
            <w:r w:rsidRPr="00C20814">
              <w:rPr>
                <w:i/>
                <w:iCs/>
              </w:rPr>
              <w:t>unc-54</w:t>
            </w:r>
            <w:r>
              <w:t xml:space="preserve"> 3’ UTR</w:t>
            </w:r>
          </w:p>
          <w:p w14:paraId="18DB675D" w14:textId="77777777" w:rsidR="006F0F36" w:rsidRDefault="006F0F36" w:rsidP="00BE632C"/>
        </w:tc>
      </w:tr>
      <w:tr w:rsidR="006F0F36" w14:paraId="361739FE" w14:textId="77777777" w:rsidTr="00BE632C">
        <w:tc>
          <w:tcPr>
            <w:tcW w:w="9350" w:type="dxa"/>
          </w:tcPr>
          <w:p w14:paraId="3F4ADD43" w14:textId="77777777" w:rsidR="006F0F36" w:rsidRDefault="006F0F36" w:rsidP="00BE632C"/>
        </w:tc>
      </w:tr>
      <w:tr w:rsidR="006F0F36" w14:paraId="18D0A02D" w14:textId="77777777" w:rsidTr="00BE632C">
        <w:tc>
          <w:tcPr>
            <w:tcW w:w="9350" w:type="dxa"/>
          </w:tcPr>
          <w:p w14:paraId="34189945" w14:textId="77777777" w:rsidR="006F0F36" w:rsidRPr="00F75B60" w:rsidRDefault="006F0F36" w:rsidP="00BE632C">
            <w:pPr>
              <w:rPr>
                <w:b/>
                <w:bCs/>
              </w:rPr>
            </w:pPr>
            <w:r w:rsidRPr="00F75B60">
              <w:rPr>
                <w:b/>
                <w:bCs/>
              </w:rPr>
              <w:t>AFR(G116A) construct</w:t>
            </w:r>
          </w:p>
          <w:p w14:paraId="2EBCB74C" w14:textId="77777777" w:rsidR="006F0F36" w:rsidRDefault="006F0F36" w:rsidP="00BE632C">
            <w:pPr>
              <w:spacing w:after="160" w:line="259" w:lineRule="auto"/>
              <w:rPr>
                <w:noProof/>
              </w:rPr>
            </w:pPr>
            <w:r>
              <w:rPr>
                <w:noProof/>
              </w:rPr>
              <w:t xml:space="preserve"> </w:t>
            </w:r>
            <w:r>
              <w:rPr>
                <w:noProof/>
              </w:rPr>
              <w:drawing>
                <wp:inline distT="0" distB="0" distL="0" distR="0" wp14:anchorId="03626485" wp14:editId="444FD61A">
                  <wp:extent cx="3657600" cy="1002001"/>
                  <wp:effectExtent l="0" t="0" r="0" b="0"/>
                  <wp:docPr id="1093674702" name="Picture 1" descr="A colorful rectangular object with black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3674702" name="Picture 1" descr="A colorful rectangular object with black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57600" cy="100200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F0F36" w14:paraId="3B7BBAE4" w14:textId="77777777" w:rsidTr="00BE632C">
        <w:tc>
          <w:tcPr>
            <w:tcW w:w="9350" w:type="dxa"/>
          </w:tcPr>
          <w:p w14:paraId="169D8F5B" w14:textId="77777777" w:rsidR="006F0F36" w:rsidRDefault="006F0F36" w:rsidP="00BE632C">
            <w:pPr>
              <w:rPr>
                <w:color w:val="000000" w:themeColor="text1"/>
                <w:highlight w:val="cyan"/>
                <w:shd w:val="pct15" w:color="auto" w:fill="FFFFFF"/>
              </w:rPr>
            </w:pPr>
          </w:p>
          <w:p w14:paraId="37A00B49" w14:textId="771016C9" w:rsidR="00310069" w:rsidRPr="00310069" w:rsidRDefault="006F0F36" w:rsidP="00BE632C">
            <w:pPr>
              <w:rPr>
                <w:u w:val="single"/>
              </w:rPr>
            </w:pPr>
            <w:r w:rsidRPr="004B799C">
              <w:rPr>
                <w:color w:val="000000" w:themeColor="text1"/>
                <w:highlight w:val="cyan"/>
                <w:shd w:val="pct15" w:color="auto" w:fill="FFFFFF"/>
              </w:rPr>
              <w:t>tccttccaagttattgacaagtattaactgcacttctcataaaaatttttcaaatagatctatttagtctggaataggaatacttttggcaattttcttgagaatcatagaagacgaatttctgaactgctctttgtgaagccacgcccatatattggcatttttgtatccaattttttgtagagtacctgaatcattgtcactacatctgctaaacaatatatggaagttctatgagaggtgaaaggtaaatcatataacaactgtaataacatagaaatgattgtagtatatttccaattaggctgagttgatcttattgaagagtttgaatcatagcaattttttcctcttttagtatttttcaaaacaaattttcacaatgttagatgtagtatttagcattaaggcatctgtaatctcccagaaatgttttgggaataaaaccctttgactctttggtccttttttgctccaaataatatctgattttaacccgttctgatctactttttacctttcgatcgtcacatccgcgtacacgtttctcttgctctcaattgcttatctttatggccttttcccccactttttgtcgactatcatgcggacgtggcttccttgctccctcccggtttttttgaaaacacttgtgaatttattttttgtggtcaaaattacgaaacatttgaattctcaatctatttatagaccgggtgtggtatgttatgccatgtttttgtcattgccaaatgaacatcgatattttaattttctgaacttaccgtaccccctgcgttactattttatttttaatttgtataatttcattgctataatttgttgtccttgaaacattgaagatatcgaagaaataatgacaaaaatcagatagaacaatttttcctactcatcaactcacatttttctattttctcttgtgcgaaaaaaatagtatattgggaatatttatagtattgcaacttttctcttagttcgcagagttgcaatactactagatccctaatagaggaaatatggtgaccagctttttgcaattggaaagttgggaaaaaagtatatatattaatagacttacattcttgtagttcgtagaatttttcaggaaatctgacacgcaagactttttcaaaaagtttttttttttaatttggcaatctgccaaaacgtttactgaacattttgaaaacatctaccagtacctttaacacaacgaaaaattgttctaagcaatattaactgtgataattgatgttaagacctgaaatttaatcacaaatttcacctggaaatgacagtaatcggcttctaaatactgtcgacacaagtgccatacctaagattccaatcctattaccatgtttcccaatttcattctctttcgtatctctatttctcttctttattatcaattactttttatcagttcttcgtttgctttaacatcaagagcacatagcgctctctcgtctctctctcatgctctttttgaacttttacaaaaaactatttccggttgttttgattcttggaatttgaaataattttcagtgattaaatc</w:t>
            </w:r>
            <w:r w:rsidRPr="00171188">
              <w:t>tagaggatccccgggattggccaaaggacccaaag</w:t>
            </w:r>
            <w:r w:rsidRPr="0091289A">
              <w:rPr>
                <w:i/>
                <w:iCs/>
              </w:rPr>
              <w:t>gtatgtttcgaatgatactaacataacatagaacattttcag</w:t>
            </w:r>
            <w:r w:rsidRPr="00171188">
              <w:t>gaggacccttggctagcctcgag</w:t>
            </w:r>
            <w:r w:rsidRPr="00481E0B">
              <w:rPr>
                <w:highlight w:val="green"/>
              </w:rPr>
              <w:t>ATGAGTAAAGGAGAAGAACTTTTCACTGGAGTTGTCCCAATTCTTGTTGAATTAGATGGTGATGTTAATGGGCACAAATTTTCTGTCAGTGGAGAGGGTGAAGGTGATGCAACATACGGAAAACTTACCCTTAAATTTATTTGCACTACTGGAAAACTACCTGTTCCATGG</w:t>
            </w:r>
            <w:r w:rsidRPr="0091289A">
              <w:rPr>
                <w:i/>
                <w:iCs/>
              </w:rPr>
              <w:t>gtaagtttaaacatatatatactaactaaccctgattatttaaattttcag</w:t>
            </w:r>
            <w:r w:rsidRPr="00481E0B">
              <w:rPr>
                <w:highlight w:val="green"/>
              </w:rPr>
              <w:t>CCAACACTTGTCACTACTTTCTGTTATGGTGTTCAATGCTTTTCAAGATACCCAGATCATATGAAACGGCATGACTTTTTCAAGAGTGCCATGCCCGAAGGTTATGTACAGGAAAGAACTATATTTTTCAAAGATGACGGGAACTACAAGACAC</w:t>
            </w:r>
            <w:r w:rsidRPr="0091289A">
              <w:rPr>
                <w:i/>
                <w:iCs/>
              </w:rPr>
              <w:t>gtaagtttaaacagttcggtactaactaaccatacatatttaaattttcag</w:t>
            </w:r>
            <w:r w:rsidRPr="00CA5830">
              <w:rPr>
                <w:highlight w:val="green"/>
              </w:rPr>
              <w:t>GT</w:t>
            </w:r>
            <w:r w:rsidRPr="00481E0B">
              <w:rPr>
                <w:highlight w:val="green"/>
              </w:rPr>
              <w:t>GCTGAAGTCAAGTTTGAAGGTGATACCCTTGTTAATAGAATCGAGTTAAAAGGTATTGATTTTAAAGAAGATGGAAACATTCTTGGACACAAATTGGAATACAACTATAACTCACACAATGTATACATCATGGCAGACAAACAAAAGAATGGAATCAAAGTT</w:t>
            </w:r>
            <w:r w:rsidRPr="0091289A">
              <w:rPr>
                <w:i/>
                <w:iCs/>
              </w:rPr>
              <w:t>gtaagtttaaacatgattttactaactaactaatctgatttaaattttcag</w:t>
            </w:r>
            <w:r w:rsidRPr="00481E0B">
              <w:rPr>
                <w:highlight w:val="green"/>
              </w:rPr>
              <w:t>AACTTCAAAATTAGACACAACATTGAAGATGGAAGCGTTCAACTAGCAGACCATTATCAACAAAATACTCCAATTGGCGATGGCCCTGTCCTTTTACCAGACAACCATTACCTGTCCACACAATCTGCCCTTTCGAAAGATCCCAACGAAAAGAGAGACCACATGGTCCTTCTTGAGTTTGTAACAGCTGCTGGGATTACACATGGCATGGATGAACTATACAAA</w:t>
            </w:r>
            <w:r w:rsidRPr="00481E0B">
              <w:rPr>
                <w:highlight w:val="lightGray"/>
              </w:rPr>
              <w:t>GGTGGCGGTGGCTCGGGCGGTGGTGGGTCGG</w:t>
            </w:r>
            <w:r>
              <w:rPr>
                <w:highlight w:val="lightGray"/>
              </w:rPr>
              <w:t>GTGGCGGCGGA</w:t>
            </w:r>
            <w:r w:rsidRPr="00481E0B">
              <w:rPr>
                <w:highlight w:val="yellow"/>
              </w:rPr>
              <w:t>ATGAAGTGGGCTTACAAGGAGGAGAACAACTTTGAGAAGCGTCGTGCCGAAGGAGACAAGATCCGCAGAAAGTACCCAGACCGTATTCCAGTGATTGTTGAGAAAGCACCAAAGTCAAAGCTCCATGACTTGGATAAGAAGAAGTACTTGGTCCCATCCGATCTTACTGTTGGACAGTTCTACTTCCTCATCAGAAAACGCATCCAACTTCGTCCAGAAGATGCTCTGTTCTTCTTTGTCAACAATGTCATTCCACAAACCATGACCACAATGGGACAACTCTACCAG</w:t>
            </w:r>
            <w:r w:rsidRPr="0091289A">
              <w:rPr>
                <w:i/>
                <w:iCs/>
              </w:rPr>
              <w:t>gtaactaaccagtcgtttattttcatttaattaacccttttctttattacag</w:t>
            </w:r>
            <w:r w:rsidRPr="00481E0B">
              <w:rPr>
                <w:highlight w:val="yellow"/>
              </w:rPr>
              <w:t>GACCATCACGAGGAAGACTTGTTCCTTTACATCGCCTACAGTGACGAAAGTGTGTAT</w:t>
            </w:r>
            <w:r w:rsidRPr="004B799C">
              <w:rPr>
                <w:highlight w:val="magenta"/>
                <w:bdr w:val="single" w:sz="4" w:space="0" w:color="auto"/>
              </w:rPr>
              <w:t>G</w:t>
            </w:r>
            <w:r>
              <w:rPr>
                <w:highlight w:val="magenta"/>
                <w:bdr w:val="single" w:sz="4" w:space="0" w:color="auto"/>
              </w:rPr>
              <w:t>C</w:t>
            </w:r>
            <w:r w:rsidRPr="004B799C">
              <w:rPr>
                <w:highlight w:val="magenta"/>
                <w:bdr w:val="single" w:sz="4" w:space="0" w:color="auto"/>
              </w:rPr>
              <w:t>A</w:t>
            </w:r>
            <w:r w:rsidRPr="00481E0B">
              <w:rPr>
                <w:highlight w:val="yellow"/>
              </w:rPr>
              <w:t>GGAGAGGTCGAAAAGAAGGAA</w:t>
            </w:r>
            <w:r w:rsidRPr="00481E0B">
              <w:rPr>
                <w:highlight w:val="red"/>
              </w:rPr>
              <w:t>ATGGTGAGCGAGCTGATTAAGGAGAACATGCACATGAAGCTGTACATGGAGGGCACCGTGAACAACCACCACTTCAAGTGCACATCCGAGGGCGAAGGCAAGCCCTACGAGGGCACCCAGACCATGAGAATCAAGGCGGTCGAGGGCGGCCCTCTCCCCTTCGCCTTCGACATCCTGGCTACCAGCTTCATGTACGGCAGCAAAACCTTCATCAACCACACCCAGGGCATCC</w:t>
            </w:r>
            <w:r w:rsidRPr="0091289A">
              <w:rPr>
                <w:i/>
                <w:iCs/>
                <w:color w:val="000000" w:themeColor="text1"/>
              </w:rPr>
              <w:t>gtaagtttaaacatgatattactaactaacaaagctcatttaaattttcag</w:t>
            </w:r>
            <w:r w:rsidRPr="00481E0B">
              <w:rPr>
                <w:highlight w:val="red"/>
              </w:rPr>
              <w:t>CCGACTTCTTTAAGCAGTCCTTCCCCGAGGGCTTCACATGGGAGAGAGTCACCACATACGAAGAC</w:t>
            </w:r>
            <w:r w:rsidRPr="00481E0B">
              <w:rPr>
                <w:highlight w:val="red"/>
              </w:rPr>
              <w:lastRenderedPageBreak/>
              <w:t>GGGGGCGTGCTGACCGCTACCCAGGACACCAGCCTCCAGGACGGCTGCCTCATCTACAACGTCAAGATCAGAGGGGTGAACTTCCCATCCAACGGCCCTGTGATGCAGAAGAAAACACTCGGCTGGGAGGCCTCCACCGAGACC</w:t>
            </w:r>
            <w:r w:rsidRPr="0091289A">
              <w:rPr>
                <w:i/>
                <w:iCs/>
              </w:rPr>
              <w:t>gttagttttaaatggcaatgtaccaatttaaagttttcaaacatgtttcag</w:t>
            </w:r>
            <w:r w:rsidRPr="00481E0B">
              <w:rPr>
                <w:highlight w:val="red"/>
              </w:rPr>
              <w:t>CTGTACCCCGCTGACGGCGGCCTGGAAGGCAGAGCCGACATGGCCCTGAAGCTCGTGGGCGGGGGCCACCTGATCTGCAACTTGAAGACCACATACAGATCCAAGAAACCCGCTAAGAACCTCAAGATGCCCGGCGTCTACTATGTGGACAGAAGACTGGAAAGAATCAAGGAGGCCGACAAAGAGACCTACGTCGAGCAGCACGAGGTGGCTGTGGCCAGATACTGCGACCTCCCTAGCAAACTGGGGCACAGA</w:t>
            </w:r>
            <w:r w:rsidRPr="00B17B38">
              <w:rPr>
                <w:highlight w:val="red"/>
              </w:rPr>
              <w:t>TAA</w:t>
            </w:r>
            <w:r w:rsidRPr="00171188">
              <w:rPr>
                <w:u w:val="single"/>
              </w:rPr>
              <w:t>gagctccgcatcggccgctgtcatcagatcgccatctcgcgcccgtgcctctgacttctaagtccaattactcttcaacatccctacatgctctttctccctgtgctcccaccccctatttttgttattatcaaaaaacttctcttaatttctttgttttttagcttcttttaagtcacctctaacaatgaaattgtgtagattcaaaaatagaattaattcgtaataaaaagtcgaaaaaaattgtgctccctccccccattaataataattctatcccaaaatctacacaatgttctgtgtacacttcttatgttttttacttctgataaatttttttgaaacatcatagaaaaaaccgcacacaaaataccttatcatatgttacgtttcagtttatgaccgcaatttttatttcttcgcacgtctgggcctctcatgacgtcaaatcatgctcatcgtgaaaaagttttggagtatttttggaatttttcaatcaagtgaaagtttatgaaattaattttcctgcttttgctttttggggtttcccctattgtttgtcaagatttcgaggacggcgtttttcttgctaaaatcacaagtattgatgagcacgatgcaagaaagatcggaagaaggtttgggtttgaggctcagtggaaggtgagtagaagttgataatttgaaagtggagtagtgtctatggggtttttgccttaaatgacagaatacattcccaatataccaaacataactgttt</w:t>
            </w:r>
            <w:r w:rsidR="00310069" w:rsidRPr="00310069">
              <w:t>ctactagtcggccgtacgggccctttcgtctcgcgcgtttcggtgatgacggtgaaaacctctgacacatgcagctcccggagacggtcacagcttgtctgtaagcggatgccgggagcagacaagcccgtcagggcgcgtcagcgggtgttggcgggtgtcggggctggcttaactatgcggcatcagagcagattgtactgagagtgcaccatatgcggtgtgaaataccgcacagatgcgtaaggagaaaataccgcatcaggcggcctt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</w:t>
            </w:r>
          </w:p>
          <w:p w14:paraId="208E2C27" w14:textId="77777777" w:rsidR="006F0F36" w:rsidRPr="00481E0B" w:rsidRDefault="006F0F36" w:rsidP="00BE632C"/>
          <w:p w14:paraId="09409609" w14:textId="77777777" w:rsidR="006F0F36" w:rsidRPr="004B799C" w:rsidRDefault="006F0F36" w:rsidP="00BE632C">
            <w:r w:rsidRPr="004B799C">
              <w:rPr>
                <w:highlight w:val="cyan"/>
                <w:bdr w:val="single" w:sz="4" w:space="0" w:color="auto"/>
                <w:shd w:val="clear" w:color="auto" w:fill="92D050"/>
              </w:rPr>
              <w:t>-----</w:t>
            </w:r>
            <w:r>
              <w:t xml:space="preserve"> </w:t>
            </w:r>
            <w:r w:rsidRPr="00DE3C39">
              <w:rPr>
                <w:i/>
                <w:iCs/>
              </w:rPr>
              <w:t>nhx-2</w:t>
            </w:r>
            <w:r>
              <w:t xml:space="preserve"> promoter</w:t>
            </w:r>
          </w:p>
          <w:p w14:paraId="0DC87DC9" w14:textId="77777777" w:rsidR="006F0F36" w:rsidRDefault="006F0F36" w:rsidP="00BE632C">
            <w:r w:rsidRPr="00481E0B">
              <w:rPr>
                <w:bdr w:val="single" w:sz="4" w:space="0" w:color="auto"/>
                <w:shd w:val="clear" w:color="auto" w:fill="92D050"/>
              </w:rPr>
              <w:t>-----</w:t>
            </w:r>
            <w:r w:rsidRPr="00481E0B">
              <w:t xml:space="preserve"> GFP coding region</w:t>
            </w:r>
          </w:p>
          <w:p w14:paraId="5F8E496E" w14:textId="77777777" w:rsidR="006F0F36" w:rsidRPr="00481E0B" w:rsidRDefault="006F0F36" w:rsidP="00BE632C">
            <w:r w:rsidRPr="0091289A">
              <w:rPr>
                <w:i/>
                <w:iCs/>
              </w:rPr>
              <w:t>Italics</w:t>
            </w:r>
            <w:r>
              <w:t xml:space="preserve">: </w:t>
            </w:r>
            <w:r w:rsidRPr="00481E0B">
              <w:t>introns</w:t>
            </w:r>
          </w:p>
          <w:p w14:paraId="70A3F0C0" w14:textId="77777777" w:rsidR="006F0F36" w:rsidRPr="00481E0B" w:rsidRDefault="006F0F36" w:rsidP="00BE632C">
            <w:r w:rsidRPr="00481E0B">
              <w:rPr>
                <w:highlight w:val="lightGray"/>
                <w:bdr w:val="single" w:sz="4" w:space="0" w:color="auto"/>
                <w:shd w:val="clear" w:color="auto" w:fill="FF0000"/>
              </w:rPr>
              <w:t>-----</w:t>
            </w:r>
            <w:r w:rsidRPr="00481E0B">
              <w:t xml:space="preserve"> linker region</w:t>
            </w:r>
          </w:p>
          <w:p w14:paraId="5C57F640" w14:textId="77777777" w:rsidR="006F0F36" w:rsidRPr="00481E0B" w:rsidRDefault="006F0F36" w:rsidP="00BE632C">
            <w:r w:rsidRPr="00481E0B">
              <w:rPr>
                <w:highlight w:val="yellow"/>
                <w:bdr w:val="single" w:sz="4" w:space="0" w:color="auto"/>
                <w:shd w:val="clear" w:color="auto" w:fill="FF0000"/>
              </w:rPr>
              <w:t>-----</w:t>
            </w:r>
            <w:r w:rsidRPr="00481E0B">
              <w:t xml:space="preserve"> LGG-1 coding region</w:t>
            </w:r>
          </w:p>
          <w:p w14:paraId="358EE2DF" w14:textId="77777777" w:rsidR="006F0F36" w:rsidRDefault="006F0F36" w:rsidP="00BE632C">
            <w:r w:rsidRPr="00481E0B">
              <w:rPr>
                <w:highlight w:val="red"/>
                <w:bdr w:val="single" w:sz="4" w:space="0" w:color="auto"/>
                <w:shd w:val="clear" w:color="auto" w:fill="FF0000"/>
              </w:rPr>
              <w:t>-----</w:t>
            </w:r>
            <w:r w:rsidRPr="00481E0B">
              <w:t xml:space="preserve"> mKate2 coding region</w:t>
            </w:r>
          </w:p>
          <w:p w14:paraId="45A254E3" w14:textId="77777777" w:rsidR="006F0F36" w:rsidRDefault="006F0F36" w:rsidP="00BE632C">
            <w:r w:rsidRPr="004B799C">
              <w:rPr>
                <w:u w:val="single"/>
              </w:rPr>
              <w:t>underlined text</w:t>
            </w:r>
            <w:r>
              <w:t xml:space="preserve">: </w:t>
            </w:r>
            <w:r w:rsidRPr="00C20814">
              <w:rPr>
                <w:i/>
                <w:iCs/>
              </w:rPr>
              <w:t>unc-54</w:t>
            </w:r>
            <w:r>
              <w:t xml:space="preserve"> 3’ UTR</w:t>
            </w:r>
          </w:p>
          <w:p w14:paraId="7F9F5410" w14:textId="77777777" w:rsidR="006F0F36" w:rsidRDefault="006F0F36" w:rsidP="00BE632C">
            <w:r w:rsidRPr="004B799C">
              <w:rPr>
                <w:highlight w:val="magenta"/>
                <w:bdr w:val="single" w:sz="4" w:space="0" w:color="auto"/>
              </w:rPr>
              <w:lastRenderedPageBreak/>
              <w:t>G</w:t>
            </w:r>
            <w:r w:rsidRPr="0089694C">
              <w:rPr>
                <w:highlight w:val="magenta"/>
                <w:bdr w:val="single" w:sz="4" w:space="0" w:color="auto"/>
              </w:rPr>
              <w:t>C</w:t>
            </w:r>
            <w:r w:rsidRPr="004B799C">
              <w:rPr>
                <w:highlight w:val="magenta"/>
                <w:bdr w:val="single" w:sz="4" w:space="0" w:color="auto"/>
              </w:rPr>
              <w:t>A</w:t>
            </w:r>
            <w:r>
              <w:t xml:space="preserve"> Gly116Ala</w:t>
            </w:r>
          </w:p>
          <w:p w14:paraId="1E68F495" w14:textId="77777777" w:rsidR="006F0F36" w:rsidRDefault="006F0F36" w:rsidP="00BE632C"/>
        </w:tc>
      </w:tr>
    </w:tbl>
    <w:p w14:paraId="14BD909A" w14:textId="77777777" w:rsidR="006F0F36" w:rsidRDefault="006F0F36" w:rsidP="006F0F36"/>
    <w:p w14:paraId="14B5F73E" w14:textId="77777777" w:rsidR="006F0F36" w:rsidRDefault="006F0F36"/>
    <w:sectPr w:rsidR="006F0F36" w:rsidSect="000925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F36"/>
    <w:rsid w:val="00092544"/>
    <w:rsid w:val="00105BCE"/>
    <w:rsid w:val="00310069"/>
    <w:rsid w:val="0039496F"/>
    <w:rsid w:val="006F0F36"/>
    <w:rsid w:val="007A119E"/>
    <w:rsid w:val="0096595B"/>
    <w:rsid w:val="00AD19C8"/>
    <w:rsid w:val="00C93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F2524"/>
  <w15:chartTrackingRefBased/>
  <w15:docId w15:val="{DC2CD63F-1AEC-4D8F-8FE8-1D58C9CEE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0F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315223F-8E0A-314A-896D-0E601BC53C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184</Words>
  <Characters>12452</Characters>
  <Application>Microsoft Office Word</Application>
  <DocSecurity>0</DocSecurity>
  <Lines>103</Lines>
  <Paragraphs>29</Paragraphs>
  <ScaleCrop>false</ScaleCrop>
  <Company/>
  <LinksUpToDate>false</LinksUpToDate>
  <CharactersWithSpaces>14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</dc:creator>
  <cp:keywords/>
  <dc:description/>
  <cp:lastModifiedBy>Stephen Pak</cp:lastModifiedBy>
  <cp:revision>3</cp:revision>
  <dcterms:created xsi:type="dcterms:W3CDTF">2024-04-01T19:43:00Z</dcterms:created>
  <dcterms:modified xsi:type="dcterms:W3CDTF">2024-04-01T19:54:00Z</dcterms:modified>
</cp:coreProperties>
</file>